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2B7DB" w14:textId="7BAE0C93" w:rsidR="00C21C75" w:rsidRPr="009E4230" w:rsidRDefault="00C21C75" w:rsidP="00C21C75">
      <w:pPr>
        <w:pStyle w:val="Caption"/>
        <w:spacing w:after="0" w:line="480" w:lineRule="auto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noProof/>
          <w:color w:val="000000" w:themeColor="text1"/>
          <w:sz w:val="24"/>
          <w:szCs w:val="24"/>
        </w:rPr>
        <w:drawing>
          <wp:inline distT="0" distB="0" distL="0" distR="0" wp14:anchorId="5F254AA7" wp14:editId="0295D75F">
            <wp:extent cx="5943600" cy="3674745"/>
            <wp:effectExtent l="0" t="0" r="0" b="0"/>
            <wp:docPr id="627958362" name="Picture 1" descr="A graph showing a diagram of a cost-saving strateg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958362" name="Picture 1" descr="A graph showing a diagram of a cost-saving strategy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3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Fig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. Cost-effectiveness plane for the four strategies compared to the current Rotarix 6/10 schedule from the societal perspective. 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Individual circular points represent each simulation’s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incremental costs (y-axis) and incremental effects (in terms of disability-adjusted life-years (DALYs) averted, x-axis) 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>compared to the Rotarix 6/10 strategy. The triangular points represent the average cost-effectiveness ratio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(incremental costs over incremental effects)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for each strategy. The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green line represents a 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willingness-to-pay (WTP) threshold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of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$335 per DALY averted (0.5x Malawi’s GDP per capita)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; points to the right of and below the WTP threshold are considered cost-effective compared to the current strategy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>.</w:t>
      </w:r>
    </w:p>
    <w:p w14:paraId="23B05F59" w14:textId="77777777" w:rsidR="00EC34AD" w:rsidRDefault="00EC34AD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21C75"/>
    <w:rsid w:val="00C34C02"/>
    <w:rsid w:val="00C608E1"/>
    <w:rsid w:val="00C92954"/>
    <w:rsid w:val="00CC4471"/>
    <w:rsid w:val="00D925AA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13</Characters>
  <Application>Microsoft Office Word</Application>
  <DocSecurity>0</DocSecurity>
  <Lines>13</Lines>
  <Paragraphs>6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3</cp:revision>
  <dcterms:created xsi:type="dcterms:W3CDTF">2025-03-05T19:02:00Z</dcterms:created>
  <dcterms:modified xsi:type="dcterms:W3CDTF">2025-03-05T20:28:00Z</dcterms:modified>
</cp:coreProperties>
</file>